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28842" w14:textId="77777777" w:rsidR="00E376E5" w:rsidRDefault="00507511">
      <w:pPr>
        <w:widowControl/>
        <w:spacing w:line="360" w:lineRule="auto"/>
        <w:rPr>
          <w:rFonts w:ascii="Times New Roman" w:hAnsi="Times New Roman"/>
          <w:color w:val="1F1F1F"/>
          <w:kern w:val="0"/>
          <w:sz w:val="24"/>
          <w:szCs w:val="24"/>
        </w:rPr>
      </w:pPr>
      <w:r>
        <w:rPr>
          <w:rFonts w:ascii="Times New Roman" w:hAnsi="Times New Roman"/>
          <w:color w:val="1F1F1F"/>
          <w:kern w:val="0"/>
          <w:sz w:val="24"/>
          <w:szCs w:val="24"/>
        </w:rPr>
        <w:t>T</w:t>
      </w:r>
      <w:r>
        <w:rPr>
          <w:rFonts w:ascii="Times New Roman" w:hAnsi="Times New Roman" w:hint="eastAsia"/>
          <w:color w:val="1F1F1F"/>
          <w:kern w:val="0"/>
          <w:sz w:val="24"/>
          <w:szCs w:val="24"/>
        </w:rPr>
        <w:t>able</w:t>
      </w:r>
      <w:r>
        <w:rPr>
          <w:rFonts w:ascii="Times New Roman" w:hAnsi="Times New Roman"/>
          <w:color w:val="1F1F1F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1F1F1F"/>
          <w:kern w:val="0"/>
          <w:sz w:val="24"/>
          <w:szCs w:val="24"/>
        </w:rPr>
        <w:t xml:space="preserve">S1. List of </w:t>
      </w:r>
      <w:r>
        <w:rPr>
          <w:rFonts w:ascii="Times New Roman" w:hAnsi="Times New Roman" w:hint="eastAsia"/>
          <w:i/>
          <w:iCs/>
          <w:color w:val="1F1F1F"/>
          <w:kern w:val="0"/>
          <w:sz w:val="24"/>
          <w:szCs w:val="24"/>
        </w:rPr>
        <w:t>S.</w:t>
      </w:r>
      <w:r>
        <w:rPr>
          <w:rFonts w:ascii="Times New Roman" w:hAnsi="Times New Roman"/>
          <w:i/>
          <w:iCs/>
          <w:color w:val="1F1F1F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color w:val="1F1F1F"/>
          <w:kern w:val="0"/>
          <w:sz w:val="24"/>
          <w:szCs w:val="24"/>
        </w:rPr>
        <w:t>pomb</w:t>
      </w:r>
      <w:r>
        <w:rPr>
          <w:rFonts w:ascii="Times New Roman" w:hAnsi="Times New Roman" w:hint="eastAsia"/>
          <w:color w:val="1F1F1F"/>
          <w:kern w:val="0"/>
          <w:sz w:val="24"/>
          <w:szCs w:val="24"/>
        </w:rPr>
        <w:t>e</w:t>
      </w:r>
      <w:proofErr w:type="spellEnd"/>
      <w:r>
        <w:rPr>
          <w:rFonts w:ascii="Times New Roman" w:hAnsi="Times New Roman" w:hint="eastAsia"/>
          <w:color w:val="1F1F1F"/>
          <w:kern w:val="0"/>
          <w:sz w:val="24"/>
          <w:szCs w:val="24"/>
        </w:rPr>
        <w:t xml:space="preserve"> strains </w:t>
      </w:r>
      <w:r>
        <w:rPr>
          <w:rFonts w:ascii="Times New Roman" w:hAnsi="Times New Roman"/>
          <w:color w:val="1F1F1F"/>
          <w:kern w:val="0"/>
          <w:sz w:val="24"/>
          <w:szCs w:val="24"/>
        </w:rPr>
        <w:t>used</w:t>
      </w:r>
      <w:r>
        <w:rPr>
          <w:rFonts w:ascii="Times New Roman" w:hAnsi="Times New Roman" w:hint="eastAsia"/>
          <w:color w:val="1F1F1F"/>
          <w:kern w:val="0"/>
          <w:sz w:val="24"/>
          <w:szCs w:val="24"/>
        </w:rPr>
        <w:t xml:space="preserve"> in this study</w:t>
      </w:r>
    </w:p>
    <w:tbl>
      <w:tblPr>
        <w:tblStyle w:val="a7"/>
        <w:tblW w:w="8872" w:type="dxa"/>
        <w:tblLayout w:type="fixed"/>
        <w:tblLook w:val="04A0" w:firstRow="1" w:lastRow="0" w:firstColumn="1" w:lastColumn="0" w:noHBand="0" w:noVBand="1"/>
      </w:tblPr>
      <w:tblGrid>
        <w:gridCol w:w="3558"/>
        <w:gridCol w:w="4068"/>
        <w:gridCol w:w="1246"/>
      </w:tblGrid>
      <w:tr w:rsidR="00E376E5" w14:paraId="72539259" w14:textId="77777777">
        <w:trPr>
          <w:trHeight w:val="477"/>
        </w:trPr>
        <w:tc>
          <w:tcPr>
            <w:tcW w:w="35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B824057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40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EB26E4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2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3FD822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E376E5" w14:paraId="4F1D5F94" w14:textId="77777777">
        <w:tc>
          <w:tcPr>
            <w:tcW w:w="3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22663C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yAS56</w:t>
            </w:r>
          </w:p>
        </w:tc>
        <w:tc>
          <w:tcPr>
            <w:tcW w:w="4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B8AFB0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8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38CD00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ab stock</w:t>
            </w:r>
          </w:p>
        </w:tc>
      </w:tr>
      <w:tr w:rsidR="00E376E5" w14:paraId="58C875F4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87DCB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新宋体" w:eastAsia="新宋体" w:hAnsi="新宋体" w:cs="新宋体" w:hint="eastAsia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EA418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8 </w:t>
            </w:r>
            <w:r>
              <w:rPr>
                <w:rFonts w:ascii="新宋体" w:eastAsia="新宋体" w:hAnsi="新宋体" w:cs="新宋体" w:hint="eastAsia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::kanMX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A1445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70D0DF44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1F825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eastAsia="新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新宋体" w:eastAsia="新宋体" w:hAnsi="新宋体" w:cs="新宋体" w:hint="eastAsia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24"/>
                <w:szCs w:val="24"/>
              </w:rPr>
              <w:t>dcr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96980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8 </w:t>
            </w:r>
            <w:r>
              <w:rPr>
                <w:rFonts w:ascii="新宋体" w:eastAsia="新宋体" w:hAnsi="新宋体" w:cs="新宋体" w:hint="eastAsia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cr1::kanMX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126F9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787C9B7F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2387B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go1-TA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D7511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+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::[ago1-TAP-hph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0D15D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5C7AFAF4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CD19B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om20-HA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340FA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+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::[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A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ka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A24C3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33464678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F3FF3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cr1-G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536D9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dcr1::[dcr1-GFP-hph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6206A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57A81537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9AAD0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x4-R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AD9AE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cox14::[cox4-RFP-kan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DEC88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12EC55EF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2C9E7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JK148-Ago1-G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847A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 leu1-32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ago1::[ago1-nmt41-GFP-leu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]/ pJK14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F02D5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3968272D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98047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JK148-Dcr1-G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ADE16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+leu1-32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dcr1::[dcr1-nmt41-GFP-leu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]/ pJK14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6D7F8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79472347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3BA45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JK148-Ago1-GFP-Cox4-R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DC97F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+leu1-32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ago1::[ago1-nmt41-GFP-leu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]/ pJK148 cox4::[cox4-RFP-kan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804A5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udy</w:t>
            </w:r>
          </w:p>
        </w:tc>
      </w:tr>
      <w:tr w:rsidR="00E376E5" w14:paraId="49E6EBB2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14604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JK148-Dcr1-GFP-Cox4-R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7DE98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+leu1-32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dcr1::[dcr1-nmt41-GFP-leu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]/ pJK148 cox4::[cox4-RFP-kan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35094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0D30F303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6EB5D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EAgo1-HA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D0242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ago1::[ago1-tif51-3HA-hphMX6]/pTif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32CE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376E5" w14:paraId="5F59EE98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E2521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-G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E25E2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::[ago1-nmt41-GFP-leu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]/ p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J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DFB43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2D286AC6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6A6B6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2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G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C22AF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+ leu1-32 ura4-D18 ago1::[ago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208-nmt41-GFP-leu1+]/ pYJ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35412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7A65CED3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8449F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lastRenderedPageBreak/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6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GFP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9112A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+ leu1-32 ura4-D18 ago1::[ago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67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nmt41-GFP-leu1+]/ pYJ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E8650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3923F1DE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65F21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-GF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新宋体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o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D566B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::[ago1-nmt41-GFP-leu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]/ p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YJ19 </w:t>
            </w:r>
            <w:r>
              <w:rPr>
                <w:rFonts w:ascii="新宋体" w:eastAsia="新宋体" w:hAnsi="新宋体" w:cs="新宋体" w:hint="eastAsia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::kanMX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EB0AA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4A25BA8B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58DC4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-GF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om20-HA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83F27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 leu1-32 ura4-D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8 ago1::[ago1-nmt41-GFP-leu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]/ p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J19 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::[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A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ka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4179D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5AC72192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51549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2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GF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新宋体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o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3DF7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+ leu1-32 ura4-D18 ago1::[ago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208-nmt41-GFP-leu1+]/ pYJ19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新宋体" w:eastAsia="新宋体" w:hAnsi="新宋体" w:cs="新宋体" w:hint="eastAsia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::kanMX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5C780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76551196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626C6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208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F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om20-HA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411C3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+ leu1-32 ura4-D18 ago1::[ago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208-nmt41-GFP-leu1+]/ pYJ19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::[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A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ka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X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30498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09B38827" w14:textId="77777777"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5AA35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6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GF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新宋体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o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67A06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+ leu1-32 ura4-D18 ago1::[ago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67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nmt41-GFP-leu1+]/ pYJ19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新宋体" w:eastAsia="新宋体" w:hAnsi="新宋体" w:cs="新宋体" w:hint="eastAsia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o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::kanMX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6E03D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76E5" w14:paraId="243318CC" w14:textId="77777777">
        <w:trPr>
          <w:trHeight w:val="481"/>
        </w:trPr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1724F3" w14:textId="77777777" w:rsidR="00E376E5" w:rsidRDefault="00507511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YJ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Ago1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67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F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om20-HA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9E2C9B" w14:textId="77777777" w:rsidR="00E376E5" w:rsidRDefault="00507511">
            <w:pPr>
              <w:widowControl/>
              <w:wordWrap w:val="0"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+ leu1-32 ura4-D18 ago1::[ago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67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nmt41-GFP-leu1+]/ pYJ19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::[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om20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A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ka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X6]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FEED7D" w14:textId="77777777" w:rsidR="00E376E5" w:rsidRDefault="00E376E5">
            <w:pPr>
              <w:widowControl/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7CFE035" w14:textId="77777777" w:rsidR="00E376E5" w:rsidRDefault="00E376E5"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</w:p>
    <w:p w14:paraId="486B86CB" w14:textId="77777777" w:rsidR="00E376E5" w:rsidRDefault="00E376E5"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</w:p>
    <w:p w14:paraId="7B119402" w14:textId="77777777" w:rsidR="00E376E5" w:rsidRDefault="00E376E5"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</w:p>
    <w:p w14:paraId="6BC67597" w14:textId="7B35BA99" w:rsidR="00E376E5" w:rsidRDefault="00E376E5"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</w:p>
    <w:p w14:paraId="57447B10" w14:textId="7931FBD6" w:rsidR="00507511" w:rsidRDefault="00507511"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</w:p>
    <w:p w14:paraId="0D973795" w14:textId="7D3C05E6" w:rsidR="00507511" w:rsidRDefault="00507511"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</w:p>
    <w:p w14:paraId="02BB404B" w14:textId="77777777" w:rsidR="00507511" w:rsidRPr="00507511" w:rsidRDefault="00507511">
      <w:pPr>
        <w:widowControl/>
        <w:spacing w:line="360" w:lineRule="auto"/>
        <w:rPr>
          <w:rFonts w:ascii="Times New Roman" w:hAnsi="Times New Roman" w:hint="eastAsia"/>
          <w:kern w:val="0"/>
          <w:sz w:val="28"/>
          <w:szCs w:val="28"/>
        </w:rPr>
      </w:pPr>
      <w:bookmarkStart w:id="0" w:name="_GoBack"/>
      <w:bookmarkEnd w:id="0"/>
    </w:p>
    <w:p w14:paraId="54618417" w14:textId="77777777" w:rsidR="00E376E5" w:rsidRDefault="00E376E5"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</w:p>
    <w:p w14:paraId="71E1778F" w14:textId="77777777" w:rsidR="00E376E5" w:rsidRDefault="00507511">
      <w:pPr>
        <w:widowControl/>
        <w:spacing w:line="360" w:lineRule="auto"/>
        <w:rPr>
          <w:rFonts w:ascii="Times New Roman" w:hAnsi="Times New Roman"/>
          <w:color w:val="1F1F1F"/>
          <w:kern w:val="0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lastRenderedPageBreak/>
        <w:t>T</w:t>
      </w:r>
      <w:r>
        <w:rPr>
          <w:rFonts w:ascii="Times New Roman" w:hAnsi="Times New Roman" w:hint="eastAsia"/>
          <w:kern w:val="0"/>
          <w:sz w:val="28"/>
          <w:szCs w:val="28"/>
        </w:rPr>
        <w:t>able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kern w:val="0"/>
          <w:sz w:val="28"/>
          <w:szCs w:val="28"/>
        </w:rPr>
        <w:t>S2.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color w:val="1F1F1F"/>
          <w:kern w:val="0"/>
          <w:sz w:val="28"/>
          <w:szCs w:val="28"/>
        </w:rPr>
        <w:t xml:space="preserve">List of primers </w:t>
      </w:r>
      <w:r>
        <w:rPr>
          <w:rFonts w:ascii="Times New Roman" w:hAnsi="Times New Roman"/>
          <w:color w:val="1F1F1F"/>
          <w:kern w:val="0"/>
          <w:sz w:val="28"/>
          <w:szCs w:val="28"/>
        </w:rPr>
        <w:t>used</w:t>
      </w:r>
      <w:r>
        <w:rPr>
          <w:rFonts w:ascii="Times New Roman" w:hAnsi="Times New Roman" w:hint="eastAsia"/>
          <w:color w:val="1F1F1F"/>
          <w:kern w:val="0"/>
          <w:sz w:val="28"/>
          <w:szCs w:val="28"/>
        </w:rPr>
        <w:t xml:space="preserve"> in this study</w:t>
      </w:r>
    </w:p>
    <w:tbl>
      <w:tblPr>
        <w:tblStyle w:val="a7"/>
        <w:tblW w:w="9456" w:type="dxa"/>
        <w:tblInd w:w="-228" w:type="dxa"/>
        <w:tblLayout w:type="fixed"/>
        <w:tblLook w:val="04A0" w:firstRow="1" w:lastRow="0" w:firstColumn="1" w:lastColumn="0" w:noHBand="0" w:noVBand="1"/>
      </w:tblPr>
      <w:tblGrid>
        <w:gridCol w:w="2312"/>
        <w:gridCol w:w="7144"/>
      </w:tblGrid>
      <w:tr w:rsidR="00E376E5" w14:paraId="6EB82108" w14:textId="77777777">
        <w:tc>
          <w:tcPr>
            <w:tcW w:w="23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1B4AACC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1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094C1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rimer (5’ to 3’)</w:t>
            </w:r>
          </w:p>
        </w:tc>
      </w:tr>
      <w:tr w:rsidR="00E376E5" w14:paraId="08A654C1" w14:textId="77777777">
        <w:tc>
          <w:tcPr>
            <w:tcW w:w="94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D82F9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rime for deletion of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</w:p>
        </w:tc>
      </w:tr>
      <w:tr w:rsidR="00E376E5" w14:paraId="7748F60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E199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up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9DAB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AACCTCCCGGTATTGTTAATATAG</w:t>
            </w:r>
          </w:p>
        </w:tc>
      </w:tr>
      <w:tr w:rsidR="00E376E5" w14:paraId="6A635971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41A7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up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7A3C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TATTCTGGGCCTCCATGTCCCTACTCACTCTTGAATCATAAAGCTT</w:t>
            </w:r>
          </w:p>
        </w:tc>
      </w:tr>
      <w:tr w:rsidR="00E376E5" w14:paraId="5046EB6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B34D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kanMX6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61DE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TATGATTCAGAGTGAGTAGGGACATGGAGGCCCAGAATACCTTAT</w:t>
            </w:r>
          </w:p>
        </w:tc>
      </w:tr>
      <w:tr w:rsidR="00E376E5" w14:paraId="48E518B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2DA9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kanMX6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91CD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TGCATGCAATCCATCAAACACAGTATAGCGACCAGCATTC</w:t>
            </w:r>
          </w:p>
        </w:tc>
      </w:tr>
      <w:tr w:rsidR="00E376E5" w14:paraId="17F05168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2C4F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down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AAA9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AATGCTGGTCGCTATACTGTGTTTGATGGATTGCATGCAATAAG</w:t>
            </w:r>
          </w:p>
        </w:tc>
      </w:tr>
      <w:tr w:rsidR="00E376E5" w14:paraId="27DB780B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FCCB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down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E2CD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TTAACACAGTATGCAATGTTTG</w:t>
            </w:r>
          </w:p>
        </w:tc>
      </w:tr>
      <w:tr w:rsidR="00E376E5" w14:paraId="54EB3071" w14:textId="77777777">
        <w:trPr>
          <w:trHeight w:val="483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91776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5DF0F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E376E5" w14:paraId="0383A991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5DAE51C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rimer for verification of </w:t>
            </w:r>
            <w:r>
              <w:rPr>
                <w:rFonts w:ascii="Times New Roman" w:eastAsia="新宋体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deletion</w:t>
            </w:r>
          </w:p>
        </w:tc>
      </w:tr>
      <w:tr w:rsidR="00E376E5" w14:paraId="3B8BCB58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CDF9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up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A7B60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GTAAGCTGTTTAACGAG</w:t>
            </w:r>
          </w:p>
        </w:tc>
      </w:tr>
      <w:tr w:rsidR="00E376E5" w14:paraId="1B1D76A8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4D50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hphMX6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09C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AGTCCCGGCTCCGGATCGG</w:t>
            </w:r>
          </w:p>
        </w:tc>
      </w:tr>
      <w:tr w:rsidR="00E376E5" w14:paraId="465CCA98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DD090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hphMX6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713B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CGATCCGGAGCCGGGACTG</w:t>
            </w:r>
          </w:p>
        </w:tc>
      </w:tr>
      <w:tr w:rsidR="00E376E5" w14:paraId="76ADC7CE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5050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ago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down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DE4C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ATGTATGATGAAGGCAGC</w:t>
            </w:r>
          </w:p>
        </w:tc>
      </w:tr>
      <w:tr w:rsidR="00E376E5" w14:paraId="7E695932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7282B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CB6AF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E376E5" w14:paraId="6C10FEDB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FDCA9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rime for deletion of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cr1</w:t>
            </w:r>
          </w:p>
        </w:tc>
      </w:tr>
      <w:tr w:rsidR="00E376E5" w14:paraId="61C51223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E11F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cr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up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50F9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 ACCGAATCATTCTAGCATAAAG</w:t>
            </w:r>
          </w:p>
        </w:tc>
      </w:tr>
      <w:tr w:rsidR="00E376E5" w14:paraId="5AE4B779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5BE93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cr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up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D02E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TATTCTGGGCCTCCATGTCTCAAAAAGAAAATAAAGGCG</w:t>
            </w:r>
          </w:p>
        </w:tc>
      </w:tr>
      <w:tr w:rsidR="00E376E5" w14:paraId="3FED797A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F843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cr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kanMX6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FCAA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GCCTTTATTTTCTTTTTGAGACATGGAGGCCCAGAATAC</w:t>
            </w:r>
          </w:p>
        </w:tc>
      </w:tr>
      <w:tr w:rsidR="00E376E5" w14:paraId="1223881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A01E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cr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kanMX6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6F64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AAATACTGTATATTTCAAGTCCAGTATAGCGACCAGCATTCAC</w:t>
            </w:r>
          </w:p>
        </w:tc>
      </w:tr>
      <w:tr w:rsidR="00E376E5" w14:paraId="3331489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9BDD0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cr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down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3C95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TGAATGCTGGTCGCTATACTGGACTTGAAATATACAGTATTTC</w:t>
            </w:r>
          </w:p>
        </w:tc>
      </w:tr>
      <w:tr w:rsidR="00E376E5" w14:paraId="2D02B8B9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B4F5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cr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down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F2E5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CCGAATTACTAGATTCATCC</w:t>
            </w:r>
          </w:p>
        </w:tc>
      </w:tr>
      <w:tr w:rsidR="00E376E5" w14:paraId="2CF5743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54C40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B1230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E376E5" w14:paraId="3D88C2D7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8EF7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Primer for verification of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 dcr</w:t>
            </w:r>
            <w:r>
              <w:rPr>
                <w:rFonts w:ascii="Times New Roman" w:eastAsia="新宋体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deletion</w:t>
            </w:r>
          </w:p>
        </w:tc>
      </w:tr>
      <w:tr w:rsidR="00E376E5" w14:paraId="1B7009FF" w14:textId="77777777">
        <w:trPr>
          <w:trHeight w:val="44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7749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sz w:val="22"/>
                <w:szCs w:val="22"/>
              </w:rPr>
              <w:t>dcr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up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FBCF0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ATTAAGTGGATACTAATTAGCAAC</w:t>
            </w:r>
          </w:p>
        </w:tc>
      </w:tr>
      <w:tr w:rsidR="00E376E5" w14:paraId="7118B13B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C481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sz w:val="22"/>
                <w:szCs w:val="22"/>
              </w:rPr>
              <w:t>dcr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hphMX6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5722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AGTCCCGGCTCCGGATCGG</w:t>
            </w:r>
          </w:p>
        </w:tc>
      </w:tr>
      <w:tr w:rsidR="00E376E5" w14:paraId="7B6AC690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422B0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sz w:val="22"/>
                <w:szCs w:val="22"/>
              </w:rPr>
              <w:t>dcr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hphMX6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39653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CGATCCGGAGCCGGGACTG</w:t>
            </w:r>
          </w:p>
        </w:tc>
      </w:tr>
      <w:tr w:rsidR="00E376E5" w14:paraId="2B347F95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08F6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sz w:val="22"/>
                <w:szCs w:val="22"/>
              </w:rPr>
              <w:t>dcr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yz-down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A3D7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GTATCTAATTCATGATCAAAACTC</w:t>
            </w:r>
          </w:p>
        </w:tc>
      </w:tr>
      <w:tr w:rsidR="00E376E5" w14:paraId="2ECB847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F34F3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EFC23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E376E5" w14:paraId="1A6E8D2A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6649C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 xml:space="preserve">Primer for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strain</w:t>
            </w: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expressing Ago1-TAP</w:t>
            </w:r>
          </w:p>
        </w:tc>
      </w:tr>
      <w:tr w:rsidR="00E376E5" w14:paraId="1847B883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A4B9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Ago1-TAP-up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2B6B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CGATGATACTTTTGTTGAGACATCAGAAGCATCAATGGATCAAGAAGTAAAGCCGCTTTTAGCTCTATCAAGTAAATTGAAAACAAAGATGTGGTATATGCGGATCCCCGGGTTAATTAA</w:t>
            </w:r>
          </w:p>
        </w:tc>
      </w:tr>
      <w:tr w:rsidR="00E376E5" w14:paraId="5B02E042" w14:textId="77777777">
        <w:trPr>
          <w:trHeight w:val="9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E380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Ago1-TAP-up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763F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AAAAACAGAAGCAGATTTAATAAGGAAGTAAAAGTTGTGGGCAATCCAGTAGTCAATCGTATATCTATTTCATTACTTATTGCATGCAATCCATCAAACAGAATTCGAGCTCGTTTAAAC</w:t>
            </w:r>
          </w:p>
        </w:tc>
      </w:tr>
      <w:tr w:rsidR="00E376E5" w14:paraId="7CFE6D65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5244C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E376E5" w14:paraId="5EA2BD92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DD57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rimer for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strain</w:t>
            </w: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expressing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pJK148-Ago1-GFP</w:t>
            </w:r>
          </w:p>
        </w:tc>
      </w:tr>
      <w:tr w:rsidR="00E376E5" w14:paraId="7B8BACB4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F829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o1-PstⅠ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20B6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AAAACTGCAGATGTCGTATAAACCAAGCTC</w:t>
            </w:r>
          </w:p>
        </w:tc>
      </w:tr>
      <w:tr w:rsidR="00E376E5" w14:paraId="3FEF8FB0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D6A2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ox1-SalⅠ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D4DD3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ACGCGTCGACCATATACCACATCTTTGTTTTCAA</w:t>
            </w:r>
          </w:p>
        </w:tc>
      </w:tr>
      <w:tr w:rsidR="00E376E5" w14:paraId="4A8124C7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82C53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960BF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E376E5" w14:paraId="7FFFE1F2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CB24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rimer for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strain</w:t>
            </w: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expressing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pJK148-Dcr1-GFP</w:t>
            </w:r>
          </w:p>
        </w:tc>
      </w:tr>
      <w:tr w:rsidR="00E376E5" w14:paraId="3C6F3531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BFBC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cr1-PstⅠ-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796C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GGAATTCGATATCAAGCTTATCATGGATATTTCAAGTTTTCTACTTCC</w:t>
            </w:r>
          </w:p>
        </w:tc>
      </w:tr>
      <w:tr w:rsidR="00E376E5" w14:paraId="59D2776B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872C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cr1-SalⅠ-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88EF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TGCAGCCCGGGGGATCCACAGTCAAACTTTTTAACTTTTCCATC</w:t>
            </w:r>
          </w:p>
        </w:tc>
      </w:tr>
      <w:tr w:rsidR="00E376E5" w14:paraId="00B30CBA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C3935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B9153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E376E5" w14:paraId="2BFAD478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BDA83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rimer for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strain</w:t>
            </w: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expressing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EAgo1-HA</w:t>
            </w:r>
          </w:p>
        </w:tc>
      </w:tr>
      <w:tr w:rsidR="00E376E5" w14:paraId="2FE57B8E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5CEC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o1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1B5C" w14:textId="77777777" w:rsidR="00E376E5" w:rsidRDefault="005075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CAACAACAACAGAACTCGAGATGTCGTATAAACCAAGCTCAGAAATAGCT</w:t>
            </w:r>
          </w:p>
        </w:tc>
      </w:tr>
      <w:tr w:rsidR="00E376E5" w14:paraId="711CA80D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1B5F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o1-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F04EC" w14:textId="77777777" w:rsidR="00E376E5" w:rsidRDefault="005075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AAAAGATGTTAATTAACCCGGGTTACATATACCACATCTTTGTTTTCAATTTACTTGATAGAGCTAAAAG</w:t>
            </w:r>
          </w:p>
        </w:tc>
      </w:tr>
      <w:tr w:rsidR="00E376E5" w14:paraId="6D223388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A639C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3ABF0F7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rimer for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strain</w:t>
            </w:r>
            <w:r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expressing </w:t>
            </w:r>
            <w:r>
              <w:rPr>
                <w:rFonts w:ascii="Times New Roman" w:eastAsia="新宋体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pYJ19-Ago1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uncated plasmid</w:t>
            </w:r>
          </w:p>
        </w:tc>
      </w:tr>
      <w:tr w:rsidR="00E376E5" w14:paraId="6E10FA99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AADE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mt41-ago1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0A5EF" w14:textId="77777777" w:rsidR="00E376E5" w:rsidRDefault="005075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TTATAGTCGCTTTGTTAAATGTCGTATAAACCAAGC</w:t>
            </w:r>
          </w:p>
        </w:tc>
      </w:tr>
      <w:tr w:rsidR="00E376E5" w14:paraId="4FD8A988" w14:textId="77777777">
        <w:trPr>
          <w:trHeight w:val="349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1D5A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lastRenderedPageBreak/>
              <w:t>nmt41-ago1-r</w:t>
            </w:r>
            <w:proofErr w:type="gramEnd"/>
          </w:p>
          <w:p w14:paraId="6BA1B84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ago1-GFP-f</w:t>
            </w:r>
            <w:proofErr w:type="gramEnd"/>
          </w:p>
          <w:p w14:paraId="1B6A5B1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ago1-GFP-r</w:t>
            </w:r>
            <w:proofErr w:type="gramEnd"/>
          </w:p>
          <w:p w14:paraId="79E188A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mt41-ago1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208-f</w:t>
            </w:r>
          </w:p>
          <w:p w14:paraId="6D240E2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mt41-ago1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208-r</w:t>
            </w:r>
          </w:p>
          <w:p w14:paraId="7B02A58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mt41-ago1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C201-f</w:t>
            </w:r>
          </w:p>
          <w:p w14:paraId="76BAFA2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mt41-ago1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C201-r</w:t>
            </w:r>
          </w:p>
          <w:p w14:paraId="643B52FB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AE11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GCTTGGTTTATACGACATTTAACAAAGCGACTATAAG</w:t>
            </w:r>
          </w:p>
          <w:p w14:paraId="0C31580C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CAAAGATGTGGTATATGAGTAAAGGAGAAGAAC</w:t>
            </w:r>
          </w:p>
          <w:p w14:paraId="1E0BE819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GTTCTTCTCCTTTACTCATATACCACATCTTTG</w:t>
            </w:r>
          </w:p>
          <w:p w14:paraId="549A2B5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CTTATAGTCGCTTTGTTAATCTTTACTTCAGATCC</w:t>
            </w:r>
          </w:p>
          <w:p w14:paraId="040E7CE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GGATCTGAAGTAAAGATTAACAAAGCGACTATAAG</w:t>
            </w:r>
          </w:p>
          <w:p w14:paraId="754CB15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CACTGTGTTATAATCTTAGTAAAGGAGAAGAAC</w:t>
            </w:r>
          </w:p>
          <w:p w14:paraId="19EC94A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GTTCTTCTCCTTTACTAAGATTATAACACAGTG</w:t>
            </w:r>
          </w:p>
          <w:p w14:paraId="588B3258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E376E5" w14:paraId="3AA01175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6463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Primers for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PCR</w:t>
            </w:r>
          </w:p>
        </w:tc>
      </w:tr>
      <w:tr w:rsidR="00E376E5" w14:paraId="05FF5DC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A83C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tin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F488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CCGCTCTTAACATCTCATGAGG</w:t>
            </w:r>
          </w:p>
        </w:tc>
      </w:tr>
      <w:tr w:rsidR="00E376E5" w14:paraId="077309E3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E891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tin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E2EB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AGGCTAGCTCTGCATTCGTCTAT</w:t>
            </w:r>
          </w:p>
        </w:tc>
      </w:tr>
      <w:tr w:rsidR="00E376E5" w14:paraId="7516EDE6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EF00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b1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117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CCTTTTGTTATTGCTGCTTTA</w:t>
            </w:r>
          </w:p>
        </w:tc>
      </w:tr>
      <w:tr w:rsidR="00E376E5" w14:paraId="47562836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1916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b1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512FC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TTATCAAATCTTTTATCAGATAAT</w:t>
            </w:r>
          </w:p>
        </w:tc>
      </w:tr>
      <w:tr w:rsidR="00E376E5" w14:paraId="4881CAC4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1713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1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11D6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GGACGGTATATCCACCACT</w:t>
            </w:r>
          </w:p>
        </w:tc>
      </w:tr>
      <w:tr w:rsidR="00E376E5" w14:paraId="4B030AE9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C8C9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1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A16A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TCGCTATTAAATTTACTGATCC</w:t>
            </w:r>
          </w:p>
        </w:tc>
      </w:tr>
      <w:tr w:rsidR="00E376E5" w14:paraId="6E676786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6601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2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21FB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AGTGGTGATGTTATCCATAGTTGG</w:t>
            </w:r>
          </w:p>
        </w:tc>
      </w:tr>
      <w:tr w:rsidR="00E376E5" w14:paraId="18A28EA1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B7AC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2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25BA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ATACACCTTGAACAACAATAGGC</w:t>
            </w:r>
          </w:p>
        </w:tc>
      </w:tr>
      <w:tr w:rsidR="00E376E5" w14:paraId="742E62F6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6671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3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EBF5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CACCAGTAGGAATAGCAGATAAAA</w:t>
            </w:r>
          </w:p>
        </w:tc>
      </w:tr>
      <w:tr w:rsidR="00E376E5" w14:paraId="551743F8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75DB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3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33A7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GAGCATAAGTTAAACTAGCACCAG</w:t>
            </w:r>
          </w:p>
        </w:tc>
      </w:tr>
      <w:tr w:rsidR="00E376E5" w14:paraId="1E9F371E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75F6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6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4CCBC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CCTTCTGGTACTCCTACTCC</w:t>
            </w:r>
          </w:p>
        </w:tc>
      </w:tr>
      <w:tr w:rsidR="00E376E5" w14:paraId="2444F70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2462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6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B02B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GCACCTAATCGAATACCTAAACTT</w:t>
            </w:r>
          </w:p>
        </w:tc>
      </w:tr>
      <w:tr w:rsidR="00E376E5" w14:paraId="33FAF8EA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6D19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8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3713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GCCACAATTAGTACCATTCT</w:t>
            </w:r>
          </w:p>
        </w:tc>
      </w:tr>
      <w:tr w:rsidR="00E376E5" w14:paraId="333F6CE2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BE9B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8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31BD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AAGAACTTATAATAGATCTTGAG</w:t>
            </w:r>
          </w:p>
        </w:tc>
      </w:tr>
      <w:tr w:rsidR="00E376E5" w14:paraId="08DE663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0DDE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9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E1C3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GTGCTGGTGTTGGTATTGGA</w:t>
            </w:r>
          </w:p>
        </w:tc>
      </w:tr>
      <w:tr w:rsidR="00E376E5" w14:paraId="0CFFF0A1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52BB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9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A16F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CTGTAGCTTCTGTTAAGGCG</w:t>
            </w:r>
          </w:p>
        </w:tc>
      </w:tr>
      <w:tr w:rsidR="00E376E5" w14:paraId="6AD09E6D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EFD5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n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AF7C9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AGGAGGAATTGCGAGTAATCAC</w:t>
            </w:r>
          </w:p>
        </w:tc>
      </w:tr>
      <w:tr w:rsidR="00E376E5" w14:paraId="57D704E8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AB59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n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4E3E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GACTTAACACTAATTGCACAACACC</w:t>
            </w:r>
          </w:p>
        </w:tc>
      </w:tr>
      <w:tr w:rsidR="00E376E5" w14:paraId="6C74AC8E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40DC6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r1-RT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1486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AGCTCTTCCTATTTCAACTCCTT</w:t>
            </w:r>
          </w:p>
        </w:tc>
      </w:tr>
      <w:tr w:rsidR="00E376E5" w14:paraId="4CBC16D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CA27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r1-RT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C7C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CTTTCCATCCTTTTGGTACA</w:t>
            </w:r>
          </w:p>
        </w:tc>
      </w:tr>
      <w:tr w:rsidR="00E376E5" w14:paraId="30C0F063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64818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8ADD0" w14:textId="77777777" w:rsidR="00E376E5" w:rsidRDefault="00E376E5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E376E5" w14:paraId="55517C81" w14:textId="77777777">
        <w:tc>
          <w:tcPr>
            <w:tcW w:w="9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2C80C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 xml:space="preserve">Primers for determination o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tDN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copy number</w:t>
            </w:r>
          </w:p>
        </w:tc>
      </w:tr>
      <w:tr w:rsidR="00E376E5" w14:paraId="4264A1C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23C5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o12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21A3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CGGCTCTAAGAAGGTATCTGTATC</w:t>
            </w:r>
          </w:p>
        </w:tc>
      </w:tr>
      <w:tr w:rsidR="00E376E5" w14:paraId="3D4A3D96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E59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o12-R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729C4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TACCAGATCTGCCTGAGTAGTTG</w:t>
            </w:r>
          </w:p>
        </w:tc>
      </w:tr>
      <w:tr w:rsidR="00E376E5" w14:paraId="23A94F2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9873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e2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5667B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AGACAAAATCTACTCCAAGTCGT</w:t>
            </w:r>
          </w:p>
        </w:tc>
      </w:tr>
      <w:tr w:rsidR="00E376E5" w14:paraId="294FE859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F710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e2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FE0CD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TAACCAAGTAGCGAGAACGTAT</w:t>
            </w:r>
          </w:p>
        </w:tc>
      </w:tr>
      <w:tr w:rsidR="00E376E5" w14:paraId="5B55CC32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169E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xg1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9DA3A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TACCTCGGTTAATTGGACTTTGTA</w:t>
            </w:r>
          </w:p>
        </w:tc>
      </w:tr>
      <w:tr w:rsidR="00E376E5" w14:paraId="5B4ADD84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76DF0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xg1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14683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CTTCAGGATCCTACATAGAAAACC</w:t>
            </w:r>
          </w:p>
        </w:tc>
      </w:tr>
      <w:tr w:rsidR="00E376E5" w14:paraId="2645EA83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0E73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1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245A1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GGTGTTGTTAGTCACATTATTCCT</w:t>
            </w:r>
          </w:p>
        </w:tc>
      </w:tr>
      <w:tr w:rsidR="00E376E5" w14:paraId="700FDB6D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25FD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1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349B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GCAGCACTGAAATAAGCTCTAGTA</w:t>
            </w:r>
          </w:p>
        </w:tc>
      </w:tr>
      <w:tr w:rsidR="00E376E5" w14:paraId="0F047FA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1DEA8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3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7A8D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CACCAGTAGGAATAGCAGATAAAA</w:t>
            </w:r>
          </w:p>
        </w:tc>
      </w:tr>
      <w:tr w:rsidR="00E376E5" w14:paraId="5138BBD4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294DE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x3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5E903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GAGCATAAGTTAAACTAGCACCAG</w:t>
            </w:r>
          </w:p>
        </w:tc>
      </w:tr>
      <w:tr w:rsidR="00E376E5" w14:paraId="2B3BB2DA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AA68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b1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291AF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GCAAATGGTGCTAGTTTCTTC</w:t>
            </w:r>
          </w:p>
        </w:tc>
      </w:tr>
      <w:tr w:rsidR="00E376E5" w14:paraId="171418F9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92B97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b1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A03E5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GTAATAACAGTTGCACCCCAGA</w:t>
            </w:r>
          </w:p>
        </w:tc>
      </w:tr>
      <w:tr w:rsidR="00E376E5" w14:paraId="5A6516B7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EC57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9-F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9A11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GTGCTGGTGTTGGTATTGGA</w:t>
            </w:r>
          </w:p>
        </w:tc>
      </w:tr>
      <w:tr w:rsidR="00E376E5" w14:paraId="1B7CF6AA" w14:textId="77777777">
        <w:tc>
          <w:tcPr>
            <w:tcW w:w="23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2548E3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9-R</w:t>
            </w:r>
            <w:proofErr w:type="gramEnd"/>
          </w:p>
        </w:tc>
        <w:tc>
          <w:tcPr>
            <w:tcW w:w="71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6A2792" w14:textId="77777777" w:rsidR="00E376E5" w:rsidRDefault="00507511">
            <w:pPr>
              <w:pStyle w:val="3"/>
              <w:spacing w:before="0" w:beforeAutospacing="0" w:after="0" w:afterAutospacing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CTGTAGCTTCTGTTAAGGCG</w:t>
            </w:r>
          </w:p>
        </w:tc>
      </w:tr>
    </w:tbl>
    <w:p w14:paraId="0108FD7B" w14:textId="77777777" w:rsidR="00E376E5" w:rsidRDefault="00E376E5"/>
    <w:sectPr w:rsidR="00E376E5">
      <w:pgSz w:w="11906" w:h="16838"/>
      <w:pgMar w:top="1440" w:right="1800" w:bottom="993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0CF"/>
    <w:rsid w:val="00010517"/>
    <w:rsid w:val="00075615"/>
    <w:rsid w:val="000F787C"/>
    <w:rsid w:val="00176A3A"/>
    <w:rsid w:val="002329D6"/>
    <w:rsid w:val="00235E92"/>
    <w:rsid w:val="003A49B0"/>
    <w:rsid w:val="00480041"/>
    <w:rsid w:val="005016E4"/>
    <w:rsid w:val="00507511"/>
    <w:rsid w:val="0056779F"/>
    <w:rsid w:val="005D0845"/>
    <w:rsid w:val="006614A9"/>
    <w:rsid w:val="006A30D2"/>
    <w:rsid w:val="006E2E43"/>
    <w:rsid w:val="00742081"/>
    <w:rsid w:val="007458EE"/>
    <w:rsid w:val="00872C3A"/>
    <w:rsid w:val="008B49A6"/>
    <w:rsid w:val="008D30CF"/>
    <w:rsid w:val="00917650"/>
    <w:rsid w:val="00B963BC"/>
    <w:rsid w:val="00BE5C3C"/>
    <w:rsid w:val="00C72FB1"/>
    <w:rsid w:val="00CE467D"/>
    <w:rsid w:val="00D254EC"/>
    <w:rsid w:val="00D64FF0"/>
    <w:rsid w:val="00DB7F77"/>
    <w:rsid w:val="00E3023F"/>
    <w:rsid w:val="00E376E5"/>
    <w:rsid w:val="00E40B63"/>
    <w:rsid w:val="00E74803"/>
    <w:rsid w:val="00F1549A"/>
    <w:rsid w:val="00FA611B"/>
    <w:rsid w:val="0DBD16D0"/>
    <w:rsid w:val="182E0907"/>
    <w:rsid w:val="470B1C8F"/>
    <w:rsid w:val="51A1482C"/>
    <w:rsid w:val="58B52CF2"/>
    <w:rsid w:val="705B5186"/>
    <w:rsid w:val="779C055E"/>
    <w:rsid w:val="78A74A27"/>
    <w:rsid w:val="7DE7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C18B"/>
  <w15:docId w15:val="{E30CBC32-787A-4C5E-B16E-64718CCD3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paragraph" w:customStyle="1" w:styleId="ab">
    <w:name w:val="毕业论文正文"/>
    <w:basedOn w:val="a"/>
    <w:qFormat/>
    <w:pPr>
      <w:spacing w:line="400" w:lineRule="exact"/>
      <w:ind w:firstLineChars="200" w:firstLine="480"/>
    </w:pPr>
    <w:rPr>
      <w:rFonts w:ascii="Times New Roman" w:hAnsi="Times New Roman"/>
      <w:sz w:val="24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qFormat/>
    <w:rPr>
      <w:rFonts w:ascii="Calibri" w:eastAsia="宋体" w:hAnsi="Calibri" w:cs="Times New Roman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6FBA9-C41A-4318-917D-84BE85DE7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玲 玉</dc:creator>
  <cp:lastModifiedBy>sjj</cp:lastModifiedBy>
  <cp:revision>6</cp:revision>
  <dcterms:created xsi:type="dcterms:W3CDTF">2024-12-19T06:46:00Z</dcterms:created>
  <dcterms:modified xsi:type="dcterms:W3CDTF">2026-04-1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5YjkyMGE3YzZhM2I1NDFiMGQwY2E5MjBkZTg2YzUiLCJ1c2VySWQiOiI2ODYyODQ1Nz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DA28FA3A9D14FA4BEACA50EE707E8B8_13</vt:lpwstr>
  </property>
</Properties>
</file>